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DE4E6" w14:textId="50AE2331" w:rsidR="00943B64" w:rsidRPr="006475B6" w:rsidRDefault="006475B6">
      <w:pPr>
        <w:rPr>
          <w:rFonts w:ascii="Times New Roman" w:hAnsi="Times New Roman" w:cs="Times New Roman"/>
          <w:b/>
          <w:bCs/>
        </w:rPr>
      </w:pPr>
      <w:r w:rsidRPr="006475B6">
        <w:rPr>
          <w:rFonts w:ascii="Times New Roman" w:hAnsi="Times New Roman" w:cs="Times New Roman"/>
          <w:b/>
          <w:bCs/>
          <w:u w:val="single"/>
        </w:rPr>
        <w:t>Supplementary table 1</w:t>
      </w:r>
      <w:r w:rsidRPr="006475B6">
        <w:rPr>
          <w:rFonts w:ascii="Times New Roman" w:hAnsi="Times New Roman" w:cs="Times New Roman"/>
          <w:b/>
          <w:bCs/>
        </w:rPr>
        <w:t xml:space="preserve">: </w:t>
      </w:r>
      <w:r w:rsidRPr="006475B6">
        <w:rPr>
          <w:rFonts w:ascii="Times New Roman" w:hAnsi="Times New Roman" w:cs="Times New Roman"/>
        </w:rPr>
        <w:t>Characteristic of the patients with molecular analysis</w:t>
      </w:r>
      <w:r w:rsidRPr="006475B6">
        <w:rPr>
          <w:rFonts w:ascii="Times New Roman" w:hAnsi="Times New Roman" w:cs="Times New Roman"/>
          <w:b/>
          <w:bCs/>
        </w:rPr>
        <w:t xml:space="preserve">  </w:t>
      </w:r>
    </w:p>
    <w:p w14:paraId="250CF657" w14:textId="77777777" w:rsidR="006475B6" w:rsidRDefault="006475B6"/>
    <w:p w14:paraId="79A17685" w14:textId="77777777" w:rsidR="006475B6" w:rsidRDefault="006475B6"/>
    <w:tbl>
      <w:tblPr>
        <w:tblStyle w:val="Grilledutableau"/>
        <w:tblW w:w="17769" w:type="dxa"/>
        <w:tblLook w:val="04A0" w:firstRow="1" w:lastRow="0" w:firstColumn="1" w:lastColumn="0" w:noHBand="0" w:noVBand="1"/>
      </w:tblPr>
      <w:tblGrid>
        <w:gridCol w:w="718"/>
        <w:gridCol w:w="1095"/>
        <w:gridCol w:w="647"/>
        <w:gridCol w:w="1326"/>
        <w:gridCol w:w="1778"/>
        <w:gridCol w:w="2732"/>
        <w:gridCol w:w="1594"/>
        <w:gridCol w:w="1507"/>
        <w:gridCol w:w="2391"/>
        <w:gridCol w:w="1846"/>
        <w:gridCol w:w="972"/>
        <w:gridCol w:w="1163"/>
      </w:tblGrid>
      <w:tr w:rsidR="006475B6" w:rsidRPr="00C3008F" w14:paraId="32B30588" w14:textId="77777777" w:rsidTr="004A357F">
        <w:trPr>
          <w:trHeight w:val="198"/>
        </w:trPr>
        <w:tc>
          <w:tcPr>
            <w:tcW w:w="718" w:type="dxa"/>
          </w:tcPr>
          <w:p w14:paraId="6EDC60B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se</w:t>
            </w:r>
          </w:p>
        </w:tc>
        <w:tc>
          <w:tcPr>
            <w:tcW w:w="1095" w:type="dxa"/>
          </w:tcPr>
          <w:p w14:paraId="1777BFE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647" w:type="dxa"/>
          </w:tcPr>
          <w:p w14:paraId="680AA06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1326" w:type="dxa"/>
          </w:tcPr>
          <w:p w14:paraId="7AB900F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ype of histiocytosis</w:t>
            </w:r>
          </w:p>
        </w:tc>
        <w:tc>
          <w:tcPr>
            <w:tcW w:w="1778" w:type="dxa"/>
          </w:tcPr>
          <w:p w14:paraId="2667B4C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ocalization of histiocytosis</w:t>
            </w:r>
          </w:p>
        </w:tc>
        <w:tc>
          <w:tcPr>
            <w:tcW w:w="2732" w:type="dxa"/>
          </w:tcPr>
          <w:p w14:paraId="738E885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tational status on tissue infiltrated by histiocytes</w:t>
            </w:r>
          </w:p>
        </w:tc>
        <w:tc>
          <w:tcPr>
            <w:tcW w:w="1594" w:type="dxa"/>
          </w:tcPr>
          <w:p w14:paraId="3E12245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yeloid neoplasm</w:t>
            </w:r>
          </w:p>
        </w:tc>
        <w:tc>
          <w:tcPr>
            <w:tcW w:w="1507" w:type="dxa"/>
          </w:tcPr>
          <w:p w14:paraId="5909CFB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onal hematopoiesis</w:t>
            </w:r>
          </w:p>
        </w:tc>
        <w:tc>
          <w:tcPr>
            <w:tcW w:w="2391" w:type="dxa"/>
          </w:tcPr>
          <w:p w14:paraId="68716CD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one marrow mutation</w:t>
            </w:r>
          </w:p>
        </w:tc>
        <w:tc>
          <w:tcPr>
            <w:tcW w:w="1846" w:type="dxa"/>
          </w:tcPr>
          <w:p w14:paraId="6269BFD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reatment</w:t>
            </w:r>
          </w:p>
        </w:tc>
        <w:tc>
          <w:tcPr>
            <w:tcW w:w="972" w:type="dxa"/>
          </w:tcPr>
          <w:p w14:paraId="0DF14A0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isease activity</w:t>
            </w:r>
          </w:p>
        </w:tc>
        <w:tc>
          <w:tcPr>
            <w:tcW w:w="1163" w:type="dxa"/>
          </w:tcPr>
          <w:p w14:paraId="7CB123B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ive at last-follow up</w:t>
            </w:r>
          </w:p>
        </w:tc>
      </w:tr>
      <w:tr w:rsidR="006475B6" w:rsidRPr="004D29A1" w14:paraId="09AA5A1D" w14:textId="77777777" w:rsidTr="004A357F">
        <w:trPr>
          <w:trHeight w:val="524"/>
        </w:trPr>
        <w:tc>
          <w:tcPr>
            <w:tcW w:w="718" w:type="dxa"/>
          </w:tcPr>
          <w:p w14:paraId="18E8102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95" w:type="dxa"/>
          </w:tcPr>
          <w:p w14:paraId="19C017D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647" w:type="dxa"/>
          </w:tcPr>
          <w:p w14:paraId="795F2FA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53B3FB6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3ABF665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esentery, bone, CNS, peri-renal, heart</w:t>
            </w:r>
          </w:p>
        </w:tc>
        <w:tc>
          <w:tcPr>
            <w:tcW w:w="2732" w:type="dxa"/>
          </w:tcPr>
          <w:p w14:paraId="5BC5267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>BRAF c.1799T&gt;A,p.(Val600Glu),</w:t>
            </w:r>
          </w:p>
          <w:p w14:paraId="3561726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KRAS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437C&gt;T , p(Ala146 Val)</w:t>
            </w:r>
          </w:p>
          <w:p w14:paraId="766FBF9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TET2 c.3622A&gt;T, p.(Lys1208*)</w:t>
            </w:r>
          </w:p>
          <w:p w14:paraId="38154D8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  <w:p w14:paraId="244C403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1C4911D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MML</w:t>
            </w:r>
          </w:p>
        </w:tc>
        <w:tc>
          <w:tcPr>
            <w:tcW w:w="1507" w:type="dxa"/>
          </w:tcPr>
          <w:p w14:paraId="3A3F43D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281A994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TET2/ZRS2/KRAS/NRAS/BRAF</w:t>
            </w:r>
          </w:p>
          <w:p w14:paraId="1F76EA2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3002685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murafenib</w:t>
            </w:r>
          </w:p>
          <w:p w14:paraId="676A6B1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Kineret</w:t>
            </w:r>
          </w:p>
          <w:p w14:paraId="789BFB4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</w:tc>
        <w:tc>
          <w:tcPr>
            <w:tcW w:w="972" w:type="dxa"/>
          </w:tcPr>
          <w:p w14:paraId="130367B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04AE0B9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3FF068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3C3A6569" w14:textId="77777777" w:rsidTr="004A357F">
        <w:trPr>
          <w:trHeight w:val="311"/>
        </w:trPr>
        <w:tc>
          <w:tcPr>
            <w:tcW w:w="718" w:type="dxa"/>
          </w:tcPr>
          <w:p w14:paraId="674FC1A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95" w:type="dxa"/>
          </w:tcPr>
          <w:p w14:paraId="79C6246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647" w:type="dxa"/>
          </w:tcPr>
          <w:p w14:paraId="417038D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0942A39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5C8ADD3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esentery, bone, CNS, peri-renal, heart, bone marrow</w:t>
            </w:r>
          </w:p>
        </w:tc>
        <w:tc>
          <w:tcPr>
            <w:tcW w:w="2732" w:type="dxa"/>
          </w:tcPr>
          <w:p w14:paraId="5655E03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>BRAF c.1799T&gt;A,p.(Val600Glu),</w:t>
            </w:r>
          </w:p>
        </w:tc>
        <w:tc>
          <w:tcPr>
            <w:tcW w:w="1594" w:type="dxa"/>
          </w:tcPr>
          <w:p w14:paraId="3786CE1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MML</w:t>
            </w:r>
          </w:p>
        </w:tc>
        <w:tc>
          <w:tcPr>
            <w:tcW w:w="1507" w:type="dxa"/>
          </w:tcPr>
          <w:p w14:paraId="499DC9E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4556C86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TET2/SRSF2/CLB/NRAS</w:t>
            </w:r>
          </w:p>
          <w:p w14:paraId="2D53077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65511C5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murafenib</w:t>
            </w:r>
          </w:p>
          <w:p w14:paraId="73BA235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</w:tc>
        <w:tc>
          <w:tcPr>
            <w:tcW w:w="972" w:type="dxa"/>
          </w:tcPr>
          <w:p w14:paraId="46EA3DE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2355D8C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F6B236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4083800C" w14:textId="77777777" w:rsidTr="004A357F">
        <w:trPr>
          <w:trHeight w:val="311"/>
        </w:trPr>
        <w:tc>
          <w:tcPr>
            <w:tcW w:w="718" w:type="dxa"/>
          </w:tcPr>
          <w:p w14:paraId="2751470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095" w:type="dxa"/>
          </w:tcPr>
          <w:p w14:paraId="741FE31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647" w:type="dxa"/>
          </w:tcPr>
          <w:p w14:paraId="0657BEA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6F38CEB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715F7DC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heart, bones, vessels, mesentery, peri-renal</w:t>
            </w:r>
          </w:p>
        </w:tc>
        <w:tc>
          <w:tcPr>
            <w:tcW w:w="2732" w:type="dxa"/>
          </w:tcPr>
          <w:p w14:paraId="7769FF3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BRAF 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1799T&gt;A,p.(Val600Glu),</w:t>
            </w:r>
          </w:p>
          <w:p w14:paraId="3870771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4D9550F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T (JAK2+)</w:t>
            </w:r>
          </w:p>
        </w:tc>
        <w:tc>
          <w:tcPr>
            <w:tcW w:w="1507" w:type="dxa"/>
          </w:tcPr>
          <w:p w14:paraId="744F387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1E36244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JAK2/TET2/NF1</w:t>
            </w:r>
          </w:p>
          <w:p w14:paraId="1E1B1CD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1846" w:type="dxa"/>
          </w:tcPr>
          <w:p w14:paraId="112E953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terferon</w:t>
            </w:r>
          </w:p>
          <w:p w14:paraId="432007E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</w:tc>
        <w:tc>
          <w:tcPr>
            <w:tcW w:w="972" w:type="dxa"/>
          </w:tcPr>
          <w:p w14:paraId="3EDCBC8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MD</w:t>
            </w:r>
          </w:p>
          <w:p w14:paraId="35387D8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5335582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4FAFE9CC" w14:textId="77777777" w:rsidTr="004A357F">
        <w:trPr>
          <w:trHeight w:val="311"/>
        </w:trPr>
        <w:tc>
          <w:tcPr>
            <w:tcW w:w="718" w:type="dxa"/>
          </w:tcPr>
          <w:p w14:paraId="0FD428D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095" w:type="dxa"/>
          </w:tcPr>
          <w:p w14:paraId="592EDFA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647" w:type="dxa"/>
          </w:tcPr>
          <w:p w14:paraId="7647AC1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36A1C9B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77C3755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iver, endocrine, bone, skin</w:t>
            </w:r>
          </w:p>
        </w:tc>
        <w:tc>
          <w:tcPr>
            <w:tcW w:w="2732" w:type="dxa"/>
          </w:tcPr>
          <w:p w14:paraId="2078CBD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1457_1471del,p.(486_490del)</w:t>
            </w:r>
          </w:p>
          <w:p w14:paraId="552FE28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NMT3 A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1742G&gt;</w:t>
            </w:r>
            <w:proofErr w:type="spellStart"/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,p</w:t>
            </w:r>
            <w:proofErr w:type="spellEnd"/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.(Trp581Ser)</w:t>
            </w:r>
          </w:p>
          <w:p w14:paraId="2912011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  <w:p w14:paraId="32C114C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594" w:type="dxa"/>
          </w:tcPr>
          <w:p w14:paraId="34477B2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354B4A2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24677CC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  <w:p w14:paraId="3129A46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  <w:p w14:paraId="25949DF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TET2</w:t>
            </w:r>
          </w:p>
          <w:p w14:paraId="517C0BE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1846" w:type="dxa"/>
          </w:tcPr>
          <w:p w14:paraId="1EE27A1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inblastine/steroid</w:t>
            </w:r>
          </w:p>
          <w:p w14:paraId="7172628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</w:tc>
        <w:tc>
          <w:tcPr>
            <w:tcW w:w="972" w:type="dxa"/>
          </w:tcPr>
          <w:p w14:paraId="4C3B9CC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R</w:t>
            </w:r>
          </w:p>
          <w:p w14:paraId="25FA6B2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2EE012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00186AC3" w14:textId="77777777" w:rsidTr="004A357F">
        <w:trPr>
          <w:trHeight w:val="311"/>
        </w:trPr>
        <w:tc>
          <w:tcPr>
            <w:tcW w:w="718" w:type="dxa"/>
          </w:tcPr>
          <w:p w14:paraId="2AA917C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095" w:type="dxa"/>
          </w:tcPr>
          <w:p w14:paraId="3401A02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647" w:type="dxa"/>
          </w:tcPr>
          <w:p w14:paraId="3D6AE6B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4921EAC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/ECD</w:t>
            </w:r>
          </w:p>
        </w:tc>
        <w:tc>
          <w:tcPr>
            <w:tcW w:w="1778" w:type="dxa"/>
          </w:tcPr>
          <w:p w14:paraId="353978A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, lung , skin, vessels</w:t>
            </w:r>
          </w:p>
          <w:p w14:paraId="78D6E27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66BA6E0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BRAF c.1799T&gt;A,p.(Val600Glu),</w:t>
            </w:r>
          </w:p>
          <w:p w14:paraId="191C065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632C24D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2F8E929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0B9A8B1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KRAS/SH2B3/SRSF2/TET2</w:t>
            </w:r>
          </w:p>
          <w:p w14:paraId="42D5C75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1846" w:type="dxa"/>
          </w:tcPr>
          <w:p w14:paraId="1E4D4F5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murafenib</w:t>
            </w:r>
          </w:p>
        </w:tc>
        <w:tc>
          <w:tcPr>
            <w:tcW w:w="972" w:type="dxa"/>
          </w:tcPr>
          <w:p w14:paraId="16E9845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1785C46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01CBBCD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6475B6" w:rsidRPr="004D29A1" w14:paraId="1207A424" w14:textId="77777777" w:rsidTr="004A357F">
        <w:trPr>
          <w:trHeight w:val="311"/>
        </w:trPr>
        <w:tc>
          <w:tcPr>
            <w:tcW w:w="718" w:type="dxa"/>
          </w:tcPr>
          <w:p w14:paraId="43C4687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095" w:type="dxa"/>
          </w:tcPr>
          <w:p w14:paraId="60E8CC2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647" w:type="dxa"/>
          </w:tcPr>
          <w:p w14:paraId="5DEDF50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0CDCD73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0F3A41F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, heart, vessel, CNS, peri-renal</w:t>
            </w:r>
          </w:p>
          <w:p w14:paraId="49023FE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765B701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1799T&gt;A,p.(Val600Glu),</w:t>
            </w:r>
          </w:p>
        </w:tc>
        <w:tc>
          <w:tcPr>
            <w:tcW w:w="1594" w:type="dxa"/>
          </w:tcPr>
          <w:p w14:paraId="2CE7178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387DE69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5104EFB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ASXL1/NF1/TET2/U2AF1</w:t>
            </w:r>
          </w:p>
          <w:p w14:paraId="456C77A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1846" w:type="dxa"/>
          </w:tcPr>
          <w:p w14:paraId="6D36078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terferon</w:t>
            </w:r>
          </w:p>
          <w:p w14:paraId="4CCC583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murafenib</w:t>
            </w:r>
          </w:p>
        </w:tc>
        <w:tc>
          <w:tcPr>
            <w:tcW w:w="972" w:type="dxa"/>
          </w:tcPr>
          <w:p w14:paraId="5660B4B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R</w:t>
            </w:r>
          </w:p>
          <w:p w14:paraId="57015A3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9EF07B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6475B6" w:rsidRPr="004D29A1" w14:paraId="40A3C0AA" w14:textId="77777777" w:rsidTr="004A357F">
        <w:trPr>
          <w:trHeight w:val="311"/>
        </w:trPr>
        <w:tc>
          <w:tcPr>
            <w:tcW w:w="718" w:type="dxa"/>
          </w:tcPr>
          <w:p w14:paraId="4A30B67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095" w:type="dxa"/>
          </w:tcPr>
          <w:p w14:paraId="49D4043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647" w:type="dxa"/>
          </w:tcPr>
          <w:p w14:paraId="65B177E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6452E52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5B2D5D5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, lung, pituitary gland</w:t>
            </w:r>
          </w:p>
          <w:p w14:paraId="76627C1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3B40568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1799T&gt;A,p.(Val600Glu),</w:t>
            </w:r>
          </w:p>
          <w:p w14:paraId="2E4350F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678676E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2C8CBEA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2E7B101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4225331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teroids/vinblastin</w:t>
            </w:r>
          </w:p>
          <w:p w14:paraId="2827144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ladribine</w:t>
            </w:r>
          </w:p>
        </w:tc>
        <w:tc>
          <w:tcPr>
            <w:tcW w:w="972" w:type="dxa"/>
          </w:tcPr>
          <w:p w14:paraId="7E412CA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R</w:t>
            </w:r>
          </w:p>
          <w:p w14:paraId="255BB6A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A79E06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590FA0B1" w14:textId="77777777" w:rsidTr="004A357F">
        <w:trPr>
          <w:trHeight w:val="311"/>
        </w:trPr>
        <w:tc>
          <w:tcPr>
            <w:tcW w:w="718" w:type="dxa"/>
          </w:tcPr>
          <w:p w14:paraId="6523186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095" w:type="dxa"/>
          </w:tcPr>
          <w:p w14:paraId="0E6B9DF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647" w:type="dxa"/>
          </w:tcPr>
          <w:p w14:paraId="51985E0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5D5B329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0EAFB53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lon, skin, pituitary gland, liver, bone marrow</w:t>
            </w:r>
          </w:p>
          <w:p w14:paraId="05C82FA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732" w:type="dxa"/>
          </w:tcPr>
          <w:p w14:paraId="6BD94C1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1799T&gt;A,p.(Val600Glu),</w:t>
            </w:r>
          </w:p>
          <w:p w14:paraId="0A483B0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100DA2B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MML and AML</w:t>
            </w:r>
          </w:p>
        </w:tc>
        <w:tc>
          <w:tcPr>
            <w:tcW w:w="1507" w:type="dxa"/>
          </w:tcPr>
          <w:p w14:paraId="7627DCC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724ECFF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TET2</w:t>
            </w:r>
          </w:p>
          <w:p w14:paraId="548DC7D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5E38867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murafenib</w:t>
            </w:r>
          </w:p>
        </w:tc>
        <w:tc>
          <w:tcPr>
            <w:tcW w:w="972" w:type="dxa"/>
          </w:tcPr>
          <w:p w14:paraId="398AF9F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  <w:p w14:paraId="23A3585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C7FACA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6475B6" w:rsidRPr="004D29A1" w14:paraId="09DB119B" w14:textId="77777777" w:rsidTr="004A357F">
        <w:trPr>
          <w:trHeight w:val="311"/>
        </w:trPr>
        <w:tc>
          <w:tcPr>
            <w:tcW w:w="718" w:type="dxa"/>
          </w:tcPr>
          <w:p w14:paraId="4794833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095" w:type="dxa"/>
          </w:tcPr>
          <w:p w14:paraId="277A917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47" w:type="dxa"/>
          </w:tcPr>
          <w:p w14:paraId="242AB2A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1514B49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/ECD</w:t>
            </w:r>
          </w:p>
        </w:tc>
        <w:tc>
          <w:tcPr>
            <w:tcW w:w="1778" w:type="dxa"/>
          </w:tcPr>
          <w:p w14:paraId="5661E63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pituitary gland, skin, bone,heart,aorta,peri-renal,brain, optic nerve</w:t>
            </w:r>
          </w:p>
        </w:tc>
        <w:tc>
          <w:tcPr>
            <w:tcW w:w="2732" w:type="dxa"/>
          </w:tcPr>
          <w:p w14:paraId="04C9BD8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1799T&gt;A,p.(Val600Glu),</w:t>
            </w:r>
          </w:p>
          <w:p w14:paraId="4A77921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682C7E3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0DF288C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2C7605B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46C746D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teroid</w:t>
            </w:r>
          </w:p>
          <w:p w14:paraId="65F60A8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inblastin</w:t>
            </w:r>
          </w:p>
          <w:p w14:paraId="2B00095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ethotrexate</w:t>
            </w:r>
          </w:p>
          <w:p w14:paraId="3B72E59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terferon</w:t>
            </w:r>
          </w:p>
          <w:p w14:paraId="41DF627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ituximab</w:t>
            </w:r>
          </w:p>
          <w:p w14:paraId="31D081E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murafenib</w:t>
            </w:r>
          </w:p>
        </w:tc>
        <w:tc>
          <w:tcPr>
            <w:tcW w:w="972" w:type="dxa"/>
          </w:tcPr>
          <w:p w14:paraId="2714A0F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5D6FC49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3D6FE0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6475B6" w:rsidRPr="004D29A1" w14:paraId="00921D8A" w14:textId="77777777" w:rsidTr="004A357F">
        <w:trPr>
          <w:trHeight w:val="311"/>
        </w:trPr>
        <w:tc>
          <w:tcPr>
            <w:tcW w:w="718" w:type="dxa"/>
          </w:tcPr>
          <w:p w14:paraId="343F255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095" w:type="dxa"/>
          </w:tcPr>
          <w:p w14:paraId="7588B07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647" w:type="dxa"/>
          </w:tcPr>
          <w:p w14:paraId="17E64C4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7908F61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67D6AAD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ituitary gland, eye, brain</w:t>
            </w:r>
          </w:p>
          <w:p w14:paraId="316436E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732" w:type="dxa"/>
          </w:tcPr>
          <w:p w14:paraId="6C9ACBA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1457_1471del,p.(486_490del)</w:t>
            </w:r>
          </w:p>
          <w:p w14:paraId="0983A50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594" w:type="dxa"/>
          </w:tcPr>
          <w:p w14:paraId="1A5FC66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674B3FB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4CD8820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2901675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ladribin</w:t>
            </w:r>
          </w:p>
        </w:tc>
        <w:tc>
          <w:tcPr>
            <w:tcW w:w="972" w:type="dxa"/>
          </w:tcPr>
          <w:p w14:paraId="35E646C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D</w:t>
            </w:r>
          </w:p>
        </w:tc>
        <w:tc>
          <w:tcPr>
            <w:tcW w:w="1163" w:type="dxa"/>
          </w:tcPr>
          <w:p w14:paraId="5E370A4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663B9F91" w14:textId="77777777" w:rsidTr="004A357F">
        <w:trPr>
          <w:trHeight w:val="311"/>
        </w:trPr>
        <w:tc>
          <w:tcPr>
            <w:tcW w:w="718" w:type="dxa"/>
          </w:tcPr>
          <w:p w14:paraId="0083DF2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095" w:type="dxa"/>
          </w:tcPr>
          <w:p w14:paraId="5E14682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647" w:type="dxa"/>
          </w:tcPr>
          <w:p w14:paraId="4FEBAF9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1FBBE6C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06925A7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</w:t>
            </w:r>
          </w:p>
          <w:p w14:paraId="37A50A6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732" w:type="dxa"/>
          </w:tcPr>
          <w:p w14:paraId="518BF6D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BRAF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1799T&gt;A,p.(Val600Glu),</w:t>
            </w:r>
          </w:p>
          <w:p w14:paraId="01897A8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122DB65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7EB96E7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2ACFB36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7D22EC6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SAID</w:t>
            </w:r>
          </w:p>
        </w:tc>
        <w:tc>
          <w:tcPr>
            <w:tcW w:w="972" w:type="dxa"/>
          </w:tcPr>
          <w:p w14:paraId="3FD4382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D</w:t>
            </w:r>
          </w:p>
          <w:p w14:paraId="4B7A4ED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E2F437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4E41B425" w14:textId="77777777" w:rsidTr="004A357F">
        <w:trPr>
          <w:trHeight w:val="311"/>
        </w:trPr>
        <w:tc>
          <w:tcPr>
            <w:tcW w:w="718" w:type="dxa"/>
          </w:tcPr>
          <w:p w14:paraId="1865632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095" w:type="dxa"/>
          </w:tcPr>
          <w:p w14:paraId="0498C09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647" w:type="dxa"/>
          </w:tcPr>
          <w:p w14:paraId="7320D49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4D87A09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DD</w:t>
            </w:r>
          </w:p>
        </w:tc>
        <w:tc>
          <w:tcPr>
            <w:tcW w:w="1778" w:type="dxa"/>
          </w:tcPr>
          <w:p w14:paraId="672943B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perirenal</w:t>
            </w:r>
          </w:p>
        </w:tc>
        <w:tc>
          <w:tcPr>
            <w:tcW w:w="2732" w:type="dxa"/>
          </w:tcPr>
          <w:p w14:paraId="35184C9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MAP2K1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395C&gt;T, p(Ala132Val)</w:t>
            </w:r>
          </w:p>
          <w:p w14:paraId="003E95F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</w:pPr>
          </w:p>
        </w:tc>
        <w:tc>
          <w:tcPr>
            <w:tcW w:w="1594" w:type="dxa"/>
          </w:tcPr>
          <w:p w14:paraId="7C0C1A8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7762287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0BB78F0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ET2/ASXL1/DNMT3A/JAK2</w:t>
            </w:r>
          </w:p>
        </w:tc>
        <w:tc>
          <w:tcPr>
            <w:tcW w:w="1846" w:type="dxa"/>
          </w:tcPr>
          <w:p w14:paraId="1BF7277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ituximab</w:t>
            </w:r>
          </w:p>
        </w:tc>
        <w:tc>
          <w:tcPr>
            <w:tcW w:w="972" w:type="dxa"/>
          </w:tcPr>
          <w:p w14:paraId="73B18F8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7DDB96E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C387DD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6A6F6E8B" w14:textId="77777777" w:rsidTr="004A357F">
        <w:trPr>
          <w:trHeight w:val="311"/>
        </w:trPr>
        <w:tc>
          <w:tcPr>
            <w:tcW w:w="718" w:type="dxa"/>
          </w:tcPr>
          <w:p w14:paraId="49A8CB1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095" w:type="dxa"/>
          </w:tcPr>
          <w:p w14:paraId="6B839DB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647" w:type="dxa"/>
          </w:tcPr>
          <w:p w14:paraId="3346ABC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3938EEF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DD</w:t>
            </w:r>
          </w:p>
        </w:tc>
        <w:tc>
          <w:tcPr>
            <w:tcW w:w="1778" w:type="dxa"/>
          </w:tcPr>
          <w:p w14:paraId="5833AB3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kin,bone,eyes, vessels</w:t>
            </w:r>
          </w:p>
        </w:tc>
        <w:tc>
          <w:tcPr>
            <w:tcW w:w="2732" w:type="dxa"/>
          </w:tcPr>
          <w:p w14:paraId="513BDC4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P2K1 c.361T&gt;A</w:t>
            </w:r>
          </w:p>
        </w:tc>
        <w:tc>
          <w:tcPr>
            <w:tcW w:w="1594" w:type="dxa"/>
          </w:tcPr>
          <w:p w14:paraId="007F843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36FEF5D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6E29E8C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58D353D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teroids</w:t>
            </w:r>
          </w:p>
        </w:tc>
        <w:tc>
          <w:tcPr>
            <w:tcW w:w="972" w:type="dxa"/>
          </w:tcPr>
          <w:p w14:paraId="3E4502A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</w:tc>
        <w:tc>
          <w:tcPr>
            <w:tcW w:w="1163" w:type="dxa"/>
          </w:tcPr>
          <w:p w14:paraId="7883917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79E13898" w14:textId="77777777" w:rsidTr="004A357F">
        <w:trPr>
          <w:trHeight w:val="311"/>
        </w:trPr>
        <w:tc>
          <w:tcPr>
            <w:tcW w:w="718" w:type="dxa"/>
          </w:tcPr>
          <w:p w14:paraId="4FF0CA4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095" w:type="dxa"/>
          </w:tcPr>
          <w:p w14:paraId="638BC77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647" w:type="dxa"/>
          </w:tcPr>
          <w:p w14:paraId="04705F1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65FC27E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1592C3A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esentery, peri-renal</w:t>
            </w:r>
          </w:p>
        </w:tc>
        <w:tc>
          <w:tcPr>
            <w:tcW w:w="2732" w:type="dxa"/>
          </w:tcPr>
          <w:p w14:paraId="3A677F4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MAP2K1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209A&gt;G, p(Lys97Arg)</w:t>
            </w:r>
          </w:p>
          <w:p w14:paraId="2F8AC2C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594" w:type="dxa"/>
          </w:tcPr>
          <w:p w14:paraId="795FFD8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728EE43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6ED5CB4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1AE5212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972" w:type="dxa"/>
          </w:tcPr>
          <w:p w14:paraId="63361A2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2D96387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700EF1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43796757" w14:textId="77777777" w:rsidTr="004A357F">
        <w:trPr>
          <w:trHeight w:val="311"/>
        </w:trPr>
        <w:tc>
          <w:tcPr>
            <w:tcW w:w="718" w:type="dxa"/>
          </w:tcPr>
          <w:p w14:paraId="504506F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095" w:type="dxa"/>
          </w:tcPr>
          <w:p w14:paraId="032A2E2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647" w:type="dxa"/>
          </w:tcPr>
          <w:p w14:paraId="0438FC3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192F808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4E618EC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kin</w:t>
            </w:r>
          </w:p>
          <w:p w14:paraId="0FAF4A2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732" w:type="dxa"/>
          </w:tcPr>
          <w:p w14:paraId="52BD2E2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fr-FR"/>
              </w:rPr>
              <w:t xml:space="preserve">TET2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fr-FR"/>
              </w:rPr>
              <w:t>c.270C&gt;T , p.(Gln904Ter)</w:t>
            </w:r>
          </w:p>
          <w:p w14:paraId="3E9FB86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ASXL1 c.1773C&gt;A,p.(Tyr591Ter)</w:t>
            </w:r>
          </w:p>
          <w:p w14:paraId="1071158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SRSF2  </w:t>
            </w: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284C&gt;A, p.(Pro95His)</w:t>
            </w:r>
          </w:p>
          <w:p w14:paraId="5D5420B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  <w:p w14:paraId="7F78785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594" w:type="dxa"/>
          </w:tcPr>
          <w:p w14:paraId="4BAE0D6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6F451A3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490C464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  <w:p w14:paraId="76F069B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ASXL1/TET2/SRSF2</w:t>
            </w:r>
          </w:p>
          <w:p w14:paraId="001417C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1DE0EAA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ethotrexate</w:t>
            </w:r>
          </w:p>
        </w:tc>
        <w:tc>
          <w:tcPr>
            <w:tcW w:w="972" w:type="dxa"/>
          </w:tcPr>
          <w:p w14:paraId="5897262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39A01FC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EEF0AA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58CE727D" w14:textId="77777777" w:rsidTr="004A357F">
        <w:trPr>
          <w:trHeight w:val="85"/>
        </w:trPr>
        <w:tc>
          <w:tcPr>
            <w:tcW w:w="718" w:type="dxa"/>
          </w:tcPr>
          <w:p w14:paraId="237E3BF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095" w:type="dxa"/>
          </w:tcPr>
          <w:p w14:paraId="3CCE3D0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647" w:type="dxa"/>
          </w:tcPr>
          <w:p w14:paraId="4F08236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064271B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3E126BA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essels, bone, sinus</w:t>
            </w:r>
          </w:p>
        </w:tc>
        <w:tc>
          <w:tcPr>
            <w:tcW w:w="2732" w:type="dxa"/>
          </w:tcPr>
          <w:p w14:paraId="63B7BEA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1B19EB3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4C61F2C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64AA920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7EB208E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Kineret</w:t>
            </w:r>
          </w:p>
          <w:p w14:paraId="0F0CCD1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  <w:p w14:paraId="79244A7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teroid/ciclosporin/MMF after transplantation</w:t>
            </w:r>
          </w:p>
        </w:tc>
        <w:tc>
          <w:tcPr>
            <w:tcW w:w="972" w:type="dxa"/>
          </w:tcPr>
          <w:p w14:paraId="004974A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D</w:t>
            </w:r>
          </w:p>
          <w:p w14:paraId="1D0DC23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3E0F97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6475B6" w:rsidRPr="004D29A1" w14:paraId="14E6CAD2" w14:textId="77777777" w:rsidTr="004A357F">
        <w:trPr>
          <w:trHeight w:val="212"/>
        </w:trPr>
        <w:tc>
          <w:tcPr>
            <w:tcW w:w="718" w:type="dxa"/>
          </w:tcPr>
          <w:p w14:paraId="030B0AB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095" w:type="dxa"/>
          </w:tcPr>
          <w:p w14:paraId="59A6D82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647" w:type="dxa"/>
          </w:tcPr>
          <w:p w14:paraId="70BE7F6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572A3DE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DD</w:t>
            </w:r>
          </w:p>
        </w:tc>
        <w:tc>
          <w:tcPr>
            <w:tcW w:w="1778" w:type="dxa"/>
          </w:tcPr>
          <w:p w14:paraId="0A94A1B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</w:t>
            </w:r>
          </w:p>
          <w:p w14:paraId="030C3C6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0774FB6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2DDC7D2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7EBAF60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657CB76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7C94D8A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teroids</w:t>
            </w:r>
          </w:p>
        </w:tc>
        <w:tc>
          <w:tcPr>
            <w:tcW w:w="972" w:type="dxa"/>
          </w:tcPr>
          <w:p w14:paraId="7547C67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5D95E0F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59E3D81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2A1BD11B" w14:textId="77777777" w:rsidTr="004A357F">
        <w:trPr>
          <w:trHeight w:val="212"/>
        </w:trPr>
        <w:tc>
          <w:tcPr>
            <w:tcW w:w="718" w:type="dxa"/>
          </w:tcPr>
          <w:p w14:paraId="74FF9E8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095" w:type="dxa"/>
          </w:tcPr>
          <w:p w14:paraId="0D724CE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47" w:type="dxa"/>
          </w:tcPr>
          <w:p w14:paraId="74FD374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313E4DD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3E3D5A5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, skin, endocrine, lung</w:t>
            </w:r>
          </w:p>
          <w:p w14:paraId="52C0AE8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44F342F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435D994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78CD5F6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79D1D7D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02535D9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teroid/vinblastin</w:t>
            </w:r>
          </w:p>
        </w:tc>
        <w:tc>
          <w:tcPr>
            <w:tcW w:w="972" w:type="dxa"/>
          </w:tcPr>
          <w:p w14:paraId="533AC3D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D</w:t>
            </w:r>
          </w:p>
          <w:p w14:paraId="1077383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8B385A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48EB19A9" w14:textId="77777777" w:rsidTr="004A357F">
        <w:trPr>
          <w:trHeight w:val="198"/>
        </w:trPr>
        <w:tc>
          <w:tcPr>
            <w:tcW w:w="718" w:type="dxa"/>
          </w:tcPr>
          <w:p w14:paraId="0831C67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9</w:t>
            </w:r>
          </w:p>
        </w:tc>
        <w:tc>
          <w:tcPr>
            <w:tcW w:w="1095" w:type="dxa"/>
          </w:tcPr>
          <w:p w14:paraId="7896710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647" w:type="dxa"/>
          </w:tcPr>
          <w:p w14:paraId="3E7C130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38F2F7C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5C18F11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bone, peri-renal, mesentery</w:t>
            </w:r>
          </w:p>
        </w:tc>
        <w:tc>
          <w:tcPr>
            <w:tcW w:w="2732" w:type="dxa"/>
          </w:tcPr>
          <w:p w14:paraId="43E546E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4DDF214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040C949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71ABFDC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TET2</w:t>
            </w:r>
          </w:p>
          <w:p w14:paraId="6E338E3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4AE496F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</w:tc>
        <w:tc>
          <w:tcPr>
            <w:tcW w:w="972" w:type="dxa"/>
          </w:tcPr>
          <w:p w14:paraId="3E81909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0B942C6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E77119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2E469059" w14:textId="77777777" w:rsidTr="004A357F">
        <w:trPr>
          <w:trHeight w:val="212"/>
        </w:trPr>
        <w:tc>
          <w:tcPr>
            <w:tcW w:w="718" w:type="dxa"/>
          </w:tcPr>
          <w:p w14:paraId="7E4444A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095" w:type="dxa"/>
          </w:tcPr>
          <w:p w14:paraId="1C09C55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647" w:type="dxa"/>
          </w:tcPr>
          <w:p w14:paraId="3DE4167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723F6D4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064F717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bone, mesentery, peri-renal</w:t>
            </w:r>
          </w:p>
        </w:tc>
        <w:tc>
          <w:tcPr>
            <w:tcW w:w="2732" w:type="dxa"/>
          </w:tcPr>
          <w:p w14:paraId="30C1B3A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121524E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503627C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48A015E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DNMT3A</w:t>
            </w:r>
          </w:p>
          <w:p w14:paraId="4074B28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57F2CC8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terferon</w:t>
            </w:r>
          </w:p>
          <w:p w14:paraId="189E045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Kineret</w:t>
            </w:r>
          </w:p>
          <w:p w14:paraId="0118F2D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fliximab</w:t>
            </w:r>
          </w:p>
          <w:p w14:paraId="35280FC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obimetinib</w:t>
            </w:r>
          </w:p>
        </w:tc>
        <w:tc>
          <w:tcPr>
            <w:tcW w:w="972" w:type="dxa"/>
          </w:tcPr>
          <w:p w14:paraId="5CF1DC3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D</w:t>
            </w:r>
          </w:p>
          <w:p w14:paraId="459A4C0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B62F46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3682F89A" w14:textId="77777777" w:rsidTr="004A357F">
        <w:trPr>
          <w:trHeight w:val="198"/>
        </w:trPr>
        <w:tc>
          <w:tcPr>
            <w:tcW w:w="718" w:type="dxa"/>
          </w:tcPr>
          <w:p w14:paraId="641C6F0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095" w:type="dxa"/>
          </w:tcPr>
          <w:p w14:paraId="31DBA74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647" w:type="dxa"/>
          </w:tcPr>
          <w:p w14:paraId="52ACF27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4FDE5E0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20C9FF1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ung</w:t>
            </w:r>
          </w:p>
          <w:p w14:paraId="004D142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280B692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58CE95A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084EFEC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5991087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2BFE6D7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972" w:type="dxa"/>
          </w:tcPr>
          <w:p w14:paraId="5ABB06F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5407E2B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D905E6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319C019D" w14:textId="77777777" w:rsidTr="004A357F">
        <w:trPr>
          <w:trHeight w:val="99"/>
        </w:trPr>
        <w:tc>
          <w:tcPr>
            <w:tcW w:w="718" w:type="dxa"/>
          </w:tcPr>
          <w:p w14:paraId="5987FB9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095" w:type="dxa"/>
          </w:tcPr>
          <w:p w14:paraId="50CBD34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647" w:type="dxa"/>
          </w:tcPr>
          <w:p w14:paraId="36753B9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4A7AC4F3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62E27C9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ung, hypophysis, bones</w:t>
            </w:r>
          </w:p>
        </w:tc>
        <w:tc>
          <w:tcPr>
            <w:tcW w:w="2732" w:type="dxa"/>
          </w:tcPr>
          <w:p w14:paraId="25D360D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3935D3D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610DD05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69FEEB5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7396DF2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972" w:type="dxa"/>
          </w:tcPr>
          <w:p w14:paraId="7DFC2C7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4E41D15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E085B1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783F9DFC" w14:textId="77777777" w:rsidTr="004A357F">
        <w:trPr>
          <w:trHeight w:val="99"/>
        </w:trPr>
        <w:tc>
          <w:tcPr>
            <w:tcW w:w="718" w:type="dxa"/>
          </w:tcPr>
          <w:p w14:paraId="48F69F9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1095" w:type="dxa"/>
          </w:tcPr>
          <w:p w14:paraId="3855C04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647" w:type="dxa"/>
          </w:tcPr>
          <w:p w14:paraId="4CBEE5E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52875F0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DD</w:t>
            </w:r>
          </w:p>
        </w:tc>
        <w:tc>
          <w:tcPr>
            <w:tcW w:w="1778" w:type="dxa"/>
          </w:tcPr>
          <w:p w14:paraId="2E56918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kin, lymph node</w:t>
            </w:r>
          </w:p>
        </w:tc>
        <w:tc>
          <w:tcPr>
            <w:tcW w:w="2732" w:type="dxa"/>
          </w:tcPr>
          <w:p w14:paraId="4A18A72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2ED254B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5608FBD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31B287F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29175AF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972" w:type="dxa"/>
          </w:tcPr>
          <w:p w14:paraId="000A553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2774908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DDA3C1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53D53E76" w14:textId="77777777" w:rsidTr="004A357F">
        <w:trPr>
          <w:trHeight w:val="212"/>
        </w:trPr>
        <w:tc>
          <w:tcPr>
            <w:tcW w:w="718" w:type="dxa"/>
          </w:tcPr>
          <w:p w14:paraId="3B9CBAC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1095" w:type="dxa"/>
          </w:tcPr>
          <w:p w14:paraId="06B5D28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647" w:type="dxa"/>
          </w:tcPr>
          <w:p w14:paraId="085AA9B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192E749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RDD</w:t>
            </w:r>
          </w:p>
        </w:tc>
        <w:tc>
          <w:tcPr>
            <w:tcW w:w="1778" w:type="dxa"/>
          </w:tcPr>
          <w:p w14:paraId="263B1F1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mph node</w:t>
            </w:r>
          </w:p>
          <w:p w14:paraId="4524A09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293124D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5D5EDBC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1B21C69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79CD821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5C05E09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972" w:type="dxa"/>
          </w:tcPr>
          <w:p w14:paraId="6885C7F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  <w:p w14:paraId="6F5510A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D6D43F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73BED134" w14:textId="77777777" w:rsidTr="004A357F">
        <w:trPr>
          <w:trHeight w:val="85"/>
        </w:trPr>
        <w:tc>
          <w:tcPr>
            <w:tcW w:w="718" w:type="dxa"/>
          </w:tcPr>
          <w:p w14:paraId="36CA05A4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095" w:type="dxa"/>
          </w:tcPr>
          <w:p w14:paraId="7F47371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647" w:type="dxa"/>
          </w:tcPr>
          <w:p w14:paraId="6A18AD3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4FBA049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2E4F57D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, skin</w:t>
            </w:r>
          </w:p>
          <w:p w14:paraId="34E8DEE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64BBB53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1024819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638B1EB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6B26558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JAK2</w:t>
            </w:r>
          </w:p>
          <w:p w14:paraId="38AC105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3BFB631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terferon</w:t>
            </w:r>
          </w:p>
        </w:tc>
        <w:tc>
          <w:tcPr>
            <w:tcW w:w="972" w:type="dxa"/>
          </w:tcPr>
          <w:p w14:paraId="361678B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1722309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5AEF37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269C20C7" w14:textId="77777777" w:rsidTr="004A357F">
        <w:trPr>
          <w:trHeight w:val="100"/>
        </w:trPr>
        <w:tc>
          <w:tcPr>
            <w:tcW w:w="718" w:type="dxa"/>
          </w:tcPr>
          <w:p w14:paraId="7A6CA1D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095" w:type="dxa"/>
          </w:tcPr>
          <w:p w14:paraId="348988C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647" w:type="dxa"/>
          </w:tcPr>
          <w:p w14:paraId="1B51F64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326" w:type="dxa"/>
          </w:tcPr>
          <w:p w14:paraId="326167B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/ECD</w:t>
            </w:r>
          </w:p>
        </w:tc>
        <w:tc>
          <w:tcPr>
            <w:tcW w:w="1778" w:type="dxa"/>
          </w:tcPr>
          <w:p w14:paraId="5DD4CF9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ne, skin, brain</w:t>
            </w:r>
          </w:p>
          <w:p w14:paraId="482CB43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2" w:type="dxa"/>
          </w:tcPr>
          <w:p w14:paraId="760A6C1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08E1541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4764F1B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391" w:type="dxa"/>
          </w:tcPr>
          <w:p w14:paraId="0699EC2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U2AF1</w:t>
            </w:r>
          </w:p>
          <w:p w14:paraId="5A0437A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846" w:type="dxa"/>
          </w:tcPr>
          <w:p w14:paraId="6ED7EC1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Vinblastin/steroid</w:t>
            </w:r>
          </w:p>
          <w:p w14:paraId="6C881F5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Cladribin</w:t>
            </w:r>
          </w:p>
        </w:tc>
        <w:tc>
          <w:tcPr>
            <w:tcW w:w="972" w:type="dxa"/>
          </w:tcPr>
          <w:p w14:paraId="3D2649D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00EC31E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0043082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2A735C33" w14:textId="77777777" w:rsidTr="004A357F">
        <w:trPr>
          <w:trHeight w:val="100"/>
        </w:trPr>
        <w:tc>
          <w:tcPr>
            <w:tcW w:w="718" w:type="dxa"/>
          </w:tcPr>
          <w:p w14:paraId="4EA22D26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095" w:type="dxa"/>
          </w:tcPr>
          <w:p w14:paraId="3EAAD76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647" w:type="dxa"/>
          </w:tcPr>
          <w:p w14:paraId="3B159681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463BACC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ECD</w:t>
            </w:r>
          </w:p>
        </w:tc>
        <w:tc>
          <w:tcPr>
            <w:tcW w:w="1778" w:type="dxa"/>
          </w:tcPr>
          <w:p w14:paraId="7A6026E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fr-FR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  <w:lang w:val="fr-FR"/>
              </w:rPr>
              <w:t xml:space="preserve">Bone, skin, vascular, </w:t>
            </w:r>
            <w:proofErr w:type="spellStart"/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  <w:lang w:val="fr-FR"/>
              </w:rPr>
              <w:t>peri-renal</w:t>
            </w:r>
            <w:proofErr w:type="spellEnd"/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  <w:lang w:val="fr-FR"/>
              </w:rPr>
              <w:t>,</w:t>
            </w:r>
          </w:p>
          <w:p w14:paraId="55C2741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2732" w:type="dxa"/>
          </w:tcPr>
          <w:p w14:paraId="1FEC8B5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50A99105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142D4A8E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2891E5F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0030911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Infliximab</w:t>
            </w:r>
          </w:p>
          <w:p w14:paraId="623B276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Kineret</w:t>
            </w:r>
          </w:p>
        </w:tc>
        <w:tc>
          <w:tcPr>
            <w:tcW w:w="972" w:type="dxa"/>
          </w:tcPr>
          <w:p w14:paraId="1264550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D</w:t>
            </w:r>
          </w:p>
          <w:p w14:paraId="2E1F640F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054E5DDB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6475B6" w:rsidRPr="004D29A1" w14:paraId="70B8DB69" w14:textId="77777777" w:rsidTr="004A357F">
        <w:trPr>
          <w:trHeight w:val="85"/>
        </w:trPr>
        <w:tc>
          <w:tcPr>
            <w:tcW w:w="718" w:type="dxa"/>
          </w:tcPr>
          <w:p w14:paraId="26A4C88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095" w:type="dxa"/>
          </w:tcPr>
          <w:p w14:paraId="1AACA44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647" w:type="dxa"/>
          </w:tcPr>
          <w:p w14:paraId="6C27001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326" w:type="dxa"/>
          </w:tcPr>
          <w:p w14:paraId="2F3BA3C9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LCH</w:t>
            </w:r>
          </w:p>
        </w:tc>
        <w:tc>
          <w:tcPr>
            <w:tcW w:w="1778" w:type="dxa"/>
          </w:tcPr>
          <w:p w14:paraId="1E0734A8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brain</w:t>
            </w:r>
          </w:p>
        </w:tc>
        <w:tc>
          <w:tcPr>
            <w:tcW w:w="2732" w:type="dxa"/>
          </w:tcPr>
          <w:p w14:paraId="157BD452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No mutation</w:t>
            </w:r>
          </w:p>
        </w:tc>
        <w:tc>
          <w:tcPr>
            <w:tcW w:w="1594" w:type="dxa"/>
          </w:tcPr>
          <w:p w14:paraId="4A8D059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07" w:type="dxa"/>
          </w:tcPr>
          <w:p w14:paraId="1F1D17E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391" w:type="dxa"/>
          </w:tcPr>
          <w:p w14:paraId="3A29BCEC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46" w:type="dxa"/>
          </w:tcPr>
          <w:p w14:paraId="6E418DB0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Surgical resection</w:t>
            </w:r>
          </w:p>
        </w:tc>
        <w:tc>
          <w:tcPr>
            <w:tcW w:w="972" w:type="dxa"/>
          </w:tcPr>
          <w:p w14:paraId="63E57E9D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R</w:t>
            </w:r>
          </w:p>
          <w:p w14:paraId="7637399A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FA9D0B7" w14:textId="77777777" w:rsidR="006475B6" w:rsidRPr="006475B6" w:rsidRDefault="006475B6" w:rsidP="004A35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475B6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</w:tbl>
    <w:p w14:paraId="7EC650AA" w14:textId="77777777" w:rsidR="006475B6" w:rsidRDefault="006475B6" w:rsidP="006475B6">
      <w:pPr>
        <w:rPr>
          <w:sz w:val="13"/>
          <w:szCs w:val="13"/>
        </w:rPr>
      </w:pPr>
    </w:p>
    <w:p w14:paraId="19117DD3" w14:textId="77777777" w:rsidR="006475B6" w:rsidRPr="009874D3" w:rsidRDefault="006475B6" w:rsidP="006475B6">
      <w:pPr>
        <w:rPr>
          <w:sz w:val="13"/>
          <w:szCs w:val="13"/>
        </w:rPr>
      </w:pPr>
      <w:r w:rsidRPr="009874D3">
        <w:rPr>
          <w:sz w:val="13"/>
          <w:szCs w:val="13"/>
        </w:rPr>
        <w:t>ECD : Erdheim Chester Disease, LCH : Langer</w:t>
      </w:r>
      <w:r>
        <w:rPr>
          <w:sz w:val="13"/>
          <w:szCs w:val="13"/>
        </w:rPr>
        <w:t xml:space="preserve">hans cell histiocytosis, RDD: Rosai-Dorfman Disease, CMML: chronic myelomonocytic leukemia, ET: essential thrombocythemia. </w:t>
      </w:r>
      <w:r w:rsidRPr="009874D3">
        <w:rPr>
          <w:sz w:val="13"/>
          <w:szCs w:val="13"/>
        </w:rPr>
        <w:t xml:space="preserve">Disease activity was established using the last metabolic evaluation with </w:t>
      </w:r>
      <w:r w:rsidRPr="009874D3">
        <w:rPr>
          <w:sz w:val="13"/>
          <w:szCs w:val="13"/>
          <w:vertAlign w:val="superscript"/>
        </w:rPr>
        <w:t>18</w:t>
      </w:r>
      <w:r w:rsidRPr="009874D3">
        <w:rPr>
          <w:sz w:val="13"/>
          <w:szCs w:val="13"/>
        </w:rPr>
        <w:t>Fluorodeoxyglucose positron emission tomography-computed tomography (</w:t>
      </w:r>
      <w:r w:rsidRPr="009874D3">
        <w:rPr>
          <w:sz w:val="13"/>
          <w:szCs w:val="13"/>
          <w:vertAlign w:val="superscript"/>
        </w:rPr>
        <w:t>18</w:t>
      </w:r>
      <w:r w:rsidRPr="009874D3">
        <w:rPr>
          <w:sz w:val="13"/>
          <w:szCs w:val="13"/>
        </w:rPr>
        <w:t xml:space="preserve">FDG-PET-CT) according to PERCIST criteria. Complete metabolic response </w:t>
      </w:r>
      <w:r>
        <w:rPr>
          <w:sz w:val="13"/>
          <w:szCs w:val="13"/>
        </w:rPr>
        <w:t xml:space="preserve">(CMR) </w:t>
      </w:r>
      <w:r w:rsidRPr="009874D3">
        <w:rPr>
          <w:sz w:val="13"/>
          <w:szCs w:val="13"/>
        </w:rPr>
        <w:t>was defined by normalization of all lesions to at or below Standardized Uptake Value (SUV)</w:t>
      </w:r>
      <w:r w:rsidRPr="009874D3">
        <w:rPr>
          <w:sz w:val="13"/>
          <w:szCs w:val="13"/>
          <w:vertAlign w:val="subscript"/>
        </w:rPr>
        <w:t xml:space="preserve"> </w:t>
      </w:r>
      <w:r w:rsidRPr="009874D3">
        <w:rPr>
          <w:sz w:val="13"/>
          <w:szCs w:val="13"/>
        </w:rPr>
        <w:t>of liver background</w:t>
      </w:r>
      <w:r w:rsidRPr="009874D3">
        <w:rPr>
          <w:sz w:val="13"/>
          <w:szCs w:val="13"/>
          <w:vertAlign w:val="subscript"/>
        </w:rPr>
        <w:t>.</w:t>
      </w:r>
      <w:r w:rsidRPr="009874D3">
        <w:rPr>
          <w:sz w:val="13"/>
          <w:szCs w:val="13"/>
        </w:rPr>
        <w:t xml:space="preserve"> Partial metabolic response</w:t>
      </w:r>
      <w:r>
        <w:rPr>
          <w:sz w:val="13"/>
          <w:szCs w:val="13"/>
        </w:rPr>
        <w:t xml:space="preserve"> (PMR)</w:t>
      </w:r>
      <w:r w:rsidRPr="009874D3">
        <w:rPr>
          <w:sz w:val="13"/>
          <w:szCs w:val="13"/>
        </w:rPr>
        <w:t xml:space="preserve"> was defined by a ≥50% decrease in the sum of all target lesion baseline SUV. Progressive metabolic disease</w:t>
      </w:r>
      <w:r>
        <w:rPr>
          <w:sz w:val="13"/>
          <w:szCs w:val="13"/>
        </w:rPr>
        <w:t xml:space="preserve"> (PMD)</w:t>
      </w:r>
      <w:r w:rsidRPr="009874D3">
        <w:rPr>
          <w:sz w:val="13"/>
          <w:szCs w:val="13"/>
        </w:rPr>
        <w:t xml:space="preserve"> was defined by a ≥50% increase in the nadir sum of all target or new evaluable lesion SUV. Stable metabolic disease</w:t>
      </w:r>
      <w:r>
        <w:rPr>
          <w:sz w:val="13"/>
          <w:szCs w:val="13"/>
        </w:rPr>
        <w:t xml:space="preserve"> (SMD)</w:t>
      </w:r>
      <w:r w:rsidRPr="009874D3">
        <w:rPr>
          <w:sz w:val="13"/>
          <w:szCs w:val="13"/>
        </w:rPr>
        <w:t xml:space="preserve"> was defined as condition that did not meet previous criteria.</w:t>
      </w:r>
    </w:p>
    <w:p w14:paraId="16A263D3" w14:textId="77777777" w:rsidR="006475B6" w:rsidRDefault="006475B6"/>
    <w:sectPr w:rsidR="006475B6" w:rsidSect="006475B6">
      <w:pgSz w:w="2016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B6"/>
    <w:rsid w:val="000B61CA"/>
    <w:rsid w:val="000F72FE"/>
    <w:rsid w:val="00116EF9"/>
    <w:rsid w:val="00136D01"/>
    <w:rsid w:val="00163DB0"/>
    <w:rsid w:val="001859AD"/>
    <w:rsid w:val="001D295B"/>
    <w:rsid w:val="001F2EC5"/>
    <w:rsid w:val="0023271F"/>
    <w:rsid w:val="00236040"/>
    <w:rsid w:val="00277A89"/>
    <w:rsid w:val="002F0842"/>
    <w:rsid w:val="00350E9D"/>
    <w:rsid w:val="003810A2"/>
    <w:rsid w:val="00383D5B"/>
    <w:rsid w:val="004438F9"/>
    <w:rsid w:val="0045406A"/>
    <w:rsid w:val="004736FE"/>
    <w:rsid w:val="006475B6"/>
    <w:rsid w:val="00667449"/>
    <w:rsid w:val="006C1E65"/>
    <w:rsid w:val="006C6EFF"/>
    <w:rsid w:val="00751C22"/>
    <w:rsid w:val="00804417"/>
    <w:rsid w:val="008166B5"/>
    <w:rsid w:val="00830A0C"/>
    <w:rsid w:val="008671FB"/>
    <w:rsid w:val="0088354C"/>
    <w:rsid w:val="008968B7"/>
    <w:rsid w:val="008A3D42"/>
    <w:rsid w:val="00996CB3"/>
    <w:rsid w:val="0099732C"/>
    <w:rsid w:val="00A371DD"/>
    <w:rsid w:val="00A42568"/>
    <w:rsid w:val="00AA52BE"/>
    <w:rsid w:val="00B10DDA"/>
    <w:rsid w:val="00B25571"/>
    <w:rsid w:val="00B419A5"/>
    <w:rsid w:val="00B52AEA"/>
    <w:rsid w:val="00B70FEE"/>
    <w:rsid w:val="00BD389A"/>
    <w:rsid w:val="00C51236"/>
    <w:rsid w:val="00C82381"/>
    <w:rsid w:val="00C83549"/>
    <w:rsid w:val="00CB16D6"/>
    <w:rsid w:val="00DB2DD4"/>
    <w:rsid w:val="00DD139A"/>
    <w:rsid w:val="00DE3607"/>
    <w:rsid w:val="00DF6D10"/>
    <w:rsid w:val="00E370F6"/>
    <w:rsid w:val="00E60F67"/>
    <w:rsid w:val="00F075A3"/>
    <w:rsid w:val="00F65311"/>
    <w:rsid w:val="00F9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EC0B6"/>
  <w15:chartTrackingRefBased/>
  <w15:docId w15:val="{E33A1C42-55CB-7643-A7B9-2EC915F7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75B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1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razanamahery</dc:creator>
  <cp:keywords/>
  <dc:description/>
  <cp:lastModifiedBy>jerome razanamahery</cp:lastModifiedBy>
  <cp:revision>1</cp:revision>
  <dcterms:created xsi:type="dcterms:W3CDTF">2023-07-05T12:40:00Z</dcterms:created>
  <dcterms:modified xsi:type="dcterms:W3CDTF">2023-07-05T12:42:00Z</dcterms:modified>
</cp:coreProperties>
</file>